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0F38A5" w14:textId="457992A4" w:rsidR="00DD0B6D" w:rsidRPr="00306CEE" w:rsidRDefault="007D5A2A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 xml:space="preserve">Supplemental Table 1. </w:t>
      </w:r>
      <w:r>
        <w:rPr>
          <w:rFonts w:ascii="Times New Roman" w:hAnsi="Times New Roman" w:cs="Times New Roman"/>
          <w:szCs w:val="21"/>
        </w:rPr>
        <w:t>Primer</w:t>
      </w:r>
      <w:r>
        <w:rPr>
          <w:rFonts w:ascii="Times New Roman" w:hAnsi="Times New Roman" w:cs="Times New Roman" w:hint="eastAsia"/>
          <w:szCs w:val="21"/>
        </w:rPr>
        <w:t xml:space="preserve"> sequences used </w:t>
      </w:r>
      <w:r w:rsidR="0027130F" w:rsidRPr="00306CEE">
        <w:rPr>
          <w:rFonts w:ascii="Times New Roman" w:hAnsi="Times New Roman" w:cs="Times New Roman"/>
          <w:szCs w:val="21"/>
        </w:rPr>
        <w:t xml:space="preserve">for </w:t>
      </w:r>
      <w:proofErr w:type="spellStart"/>
      <w:r w:rsidR="00DB7457" w:rsidRPr="00306CEE">
        <w:rPr>
          <w:rFonts w:ascii="Times New Roman" w:hAnsi="Times New Roman" w:cs="Times New Roman"/>
          <w:szCs w:val="21"/>
        </w:rPr>
        <w:t>qRT</w:t>
      </w:r>
      <w:proofErr w:type="spellEnd"/>
      <w:r w:rsidR="00DB7457" w:rsidRPr="00306CEE">
        <w:rPr>
          <w:rFonts w:ascii="Times New Roman" w:hAnsi="Times New Roman" w:cs="Times New Roman"/>
          <w:szCs w:val="21"/>
        </w:rPr>
        <w:t>-</w:t>
      </w:r>
      <w:r w:rsidR="0027130F" w:rsidRPr="00306CEE">
        <w:rPr>
          <w:rFonts w:ascii="Times New Roman" w:hAnsi="Times New Roman" w:cs="Times New Roman"/>
          <w:szCs w:val="21"/>
        </w:rPr>
        <w:t>PCR</w:t>
      </w:r>
    </w:p>
    <w:tbl>
      <w:tblPr>
        <w:tblStyle w:val="a8"/>
        <w:tblW w:w="7640" w:type="dxa"/>
        <w:tblLook w:val="04A0" w:firstRow="1" w:lastRow="0" w:firstColumn="1" w:lastColumn="0" w:noHBand="0" w:noVBand="1"/>
      </w:tblPr>
      <w:tblGrid>
        <w:gridCol w:w="1346"/>
        <w:gridCol w:w="3401"/>
        <w:gridCol w:w="3425"/>
      </w:tblGrid>
      <w:tr w:rsidR="00D2244F" w:rsidRPr="006C465E" w14:paraId="3D260526" w14:textId="77777777" w:rsidTr="008D35C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</w:trPr>
        <w:tc>
          <w:tcPr>
            <w:tcW w:w="1346" w:type="dxa"/>
            <w:noWrap/>
            <w:hideMark/>
          </w:tcPr>
          <w:p w14:paraId="5CBA3E8C" w14:textId="77777777" w:rsidR="00D2244F" w:rsidRPr="006C465E" w:rsidRDefault="00D2244F" w:rsidP="008D35C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6C465E">
              <w:rPr>
                <w:rFonts w:eastAsia="等线" w:cs="Times New Roman"/>
                <w:color w:val="000000"/>
                <w:kern w:val="0"/>
                <w:szCs w:val="21"/>
              </w:rPr>
              <w:t>Gene</w:t>
            </w:r>
          </w:p>
        </w:tc>
        <w:tc>
          <w:tcPr>
            <w:tcW w:w="3133" w:type="dxa"/>
            <w:noWrap/>
            <w:hideMark/>
          </w:tcPr>
          <w:p w14:paraId="6FFE7B24" w14:textId="77777777" w:rsidR="00D2244F" w:rsidRPr="006C465E" w:rsidRDefault="00D2244F" w:rsidP="008D35C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6C465E">
              <w:rPr>
                <w:rFonts w:eastAsia="等线" w:cs="Times New Roman"/>
                <w:color w:val="000000"/>
                <w:kern w:val="0"/>
                <w:szCs w:val="21"/>
              </w:rPr>
              <w:t>Sense Primer</w:t>
            </w:r>
          </w:p>
        </w:tc>
        <w:tc>
          <w:tcPr>
            <w:tcW w:w="3161" w:type="dxa"/>
            <w:noWrap/>
            <w:hideMark/>
          </w:tcPr>
          <w:p w14:paraId="10C6FEB4" w14:textId="77777777" w:rsidR="00D2244F" w:rsidRPr="006C465E" w:rsidRDefault="00D2244F" w:rsidP="008D35C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6C465E">
              <w:rPr>
                <w:rFonts w:eastAsia="等线" w:cs="Times New Roman"/>
                <w:color w:val="000000"/>
                <w:kern w:val="0"/>
                <w:szCs w:val="21"/>
              </w:rPr>
              <w:t>Anti-sense Primer</w:t>
            </w:r>
          </w:p>
        </w:tc>
      </w:tr>
      <w:tr w:rsidR="00D2244F" w:rsidRPr="006C465E" w14:paraId="3D170DD9" w14:textId="77777777" w:rsidTr="008D35C5">
        <w:trPr>
          <w:trHeight w:val="280"/>
        </w:trPr>
        <w:tc>
          <w:tcPr>
            <w:tcW w:w="1346" w:type="dxa"/>
            <w:noWrap/>
            <w:hideMark/>
          </w:tcPr>
          <w:p w14:paraId="76A060C3" w14:textId="77777777" w:rsidR="00D2244F" w:rsidRPr="006C465E" w:rsidRDefault="00D2244F" w:rsidP="008D35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C46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RAMP3</w:t>
            </w:r>
          </w:p>
        </w:tc>
        <w:tc>
          <w:tcPr>
            <w:tcW w:w="3133" w:type="dxa"/>
            <w:noWrap/>
            <w:hideMark/>
          </w:tcPr>
          <w:p w14:paraId="01AD1081" w14:textId="77777777" w:rsidR="00D2244F" w:rsidRPr="006C465E" w:rsidRDefault="00D2244F" w:rsidP="008D35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C46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TGCTTCAGTCGGTTCAGATAC</w:t>
            </w:r>
          </w:p>
        </w:tc>
        <w:tc>
          <w:tcPr>
            <w:tcW w:w="3161" w:type="dxa"/>
            <w:noWrap/>
            <w:hideMark/>
          </w:tcPr>
          <w:p w14:paraId="675EDB7C" w14:textId="77777777" w:rsidR="00D2244F" w:rsidRPr="006C465E" w:rsidRDefault="00D2244F" w:rsidP="008D35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C46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CCAACGCAGCCACAATC</w:t>
            </w:r>
          </w:p>
        </w:tc>
      </w:tr>
      <w:tr w:rsidR="00D2244F" w:rsidRPr="006C465E" w14:paraId="2E7749DE" w14:textId="77777777" w:rsidTr="008D35C5">
        <w:trPr>
          <w:trHeight w:val="280"/>
        </w:trPr>
        <w:tc>
          <w:tcPr>
            <w:tcW w:w="1346" w:type="dxa"/>
            <w:noWrap/>
            <w:hideMark/>
          </w:tcPr>
          <w:p w14:paraId="387B1A98" w14:textId="77777777" w:rsidR="00D2244F" w:rsidRPr="006C465E" w:rsidRDefault="00D2244F" w:rsidP="008D35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C46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BCG1</w:t>
            </w:r>
          </w:p>
        </w:tc>
        <w:tc>
          <w:tcPr>
            <w:tcW w:w="3133" w:type="dxa"/>
            <w:noWrap/>
            <w:hideMark/>
          </w:tcPr>
          <w:p w14:paraId="65B80E1C" w14:textId="77777777" w:rsidR="00D2244F" w:rsidRPr="006C465E" w:rsidRDefault="00D2244F" w:rsidP="008D35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C46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TTCTTCAGCATCTTCGTCTCA</w:t>
            </w:r>
          </w:p>
        </w:tc>
        <w:tc>
          <w:tcPr>
            <w:tcW w:w="3161" w:type="dxa"/>
            <w:noWrap/>
            <w:hideMark/>
          </w:tcPr>
          <w:p w14:paraId="610240A8" w14:textId="77777777" w:rsidR="00D2244F" w:rsidRPr="006C465E" w:rsidRDefault="00D2244F" w:rsidP="008D35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C46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GATTGTGTAGCCAAGCATTAC</w:t>
            </w:r>
          </w:p>
        </w:tc>
      </w:tr>
      <w:tr w:rsidR="00D2244F" w:rsidRPr="006C465E" w14:paraId="49BA8A84" w14:textId="77777777" w:rsidTr="008D35C5">
        <w:trPr>
          <w:trHeight w:val="280"/>
        </w:trPr>
        <w:tc>
          <w:tcPr>
            <w:tcW w:w="1346" w:type="dxa"/>
            <w:noWrap/>
            <w:hideMark/>
          </w:tcPr>
          <w:p w14:paraId="3159A583" w14:textId="77777777" w:rsidR="00D2244F" w:rsidRPr="006C465E" w:rsidRDefault="00D2244F" w:rsidP="008D35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C46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ZAT</w:t>
            </w:r>
          </w:p>
        </w:tc>
        <w:tc>
          <w:tcPr>
            <w:tcW w:w="3133" w:type="dxa"/>
            <w:noWrap/>
            <w:hideMark/>
          </w:tcPr>
          <w:p w14:paraId="572F6097" w14:textId="77777777" w:rsidR="00D2244F" w:rsidRPr="006C465E" w:rsidRDefault="00D2244F" w:rsidP="008D35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C46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TGCCATCTCCTTGTTCTCTT</w:t>
            </w:r>
          </w:p>
        </w:tc>
        <w:tc>
          <w:tcPr>
            <w:tcW w:w="3161" w:type="dxa"/>
            <w:noWrap/>
            <w:hideMark/>
          </w:tcPr>
          <w:p w14:paraId="4F995E11" w14:textId="77777777" w:rsidR="00D2244F" w:rsidRPr="006C465E" w:rsidRDefault="00D2244F" w:rsidP="008D35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C46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CCATTGACCTTACCTGTATC</w:t>
            </w:r>
          </w:p>
        </w:tc>
      </w:tr>
      <w:tr w:rsidR="00D2244F" w:rsidRPr="006C465E" w14:paraId="3DE56695" w14:textId="77777777" w:rsidTr="008D35C5">
        <w:trPr>
          <w:trHeight w:val="280"/>
        </w:trPr>
        <w:tc>
          <w:tcPr>
            <w:tcW w:w="1346" w:type="dxa"/>
            <w:noWrap/>
            <w:hideMark/>
          </w:tcPr>
          <w:p w14:paraId="1460C9B7" w14:textId="77777777" w:rsidR="00D2244F" w:rsidRPr="006C465E" w:rsidRDefault="00D2244F" w:rsidP="008D35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C46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BCI12</w:t>
            </w:r>
          </w:p>
        </w:tc>
        <w:tc>
          <w:tcPr>
            <w:tcW w:w="3133" w:type="dxa"/>
            <w:noWrap/>
            <w:hideMark/>
          </w:tcPr>
          <w:p w14:paraId="60272A33" w14:textId="77777777" w:rsidR="00D2244F" w:rsidRPr="006C465E" w:rsidRDefault="00D2244F" w:rsidP="008D35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C46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GTGTTGGATTACTCGTGTT</w:t>
            </w:r>
          </w:p>
        </w:tc>
        <w:tc>
          <w:tcPr>
            <w:tcW w:w="3161" w:type="dxa"/>
            <w:noWrap/>
            <w:hideMark/>
          </w:tcPr>
          <w:p w14:paraId="598AD39F" w14:textId="77777777" w:rsidR="00D2244F" w:rsidRPr="006C465E" w:rsidRDefault="00D2244F" w:rsidP="008D35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C46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ATTGAAGGCGGTGGTGAT</w:t>
            </w:r>
          </w:p>
        </w:tc>
      </w:tr>
      <w:tr w:rsidR="00D2244F" w:rsidRPr="006C465E" w14:paraId="74A23EFB" w14:textId="77777777" w:rsidTr="008D35C5">
        <w:trPr>
          <w:trHeight w:val="280"/>
        </w:trPr>
        <w:tc>
          <w:tcPr>
            <w:tcW w:w="1346" w:type="dxa"/>
            <w:noWrap/>
            <w:hideMark/>
          </w:tcPr>
          <w:p w14:paraId="249D4A95" w14:textId="77777777" w:rsidR="00D2244F" w:rsidRPr="006C465E" w:rsidRDefault="00D2244F" w:rsidP="008D35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C46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3G21690</w:t>
            </w:r>
          </w:p>
        </w:tc>
        <w:tc>
          <w:tcPr>
            <w:tcW w:w="3133" w:type="dxa"/>
            <w:noWrap/>
            <w:hideMark/>
          </w:tcPr>
          <w:p w14:paraId="4142F18C" w14:textId="77777777" w:rsidR="00D2244F" w:rsidRPr="006C465E" w:rsidRDefault="00D2244F" w:rsidP="008D35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C46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CGTCGGTCGTTCTAACT</w:t>
            </w:r>
          </w:p>
        </w:tc>
        <w:tc>
          <w:tcPr>
            <w:tcW w:w="3161" w:type="dxa"/>
            <w:noWrap/>
            <w:hideMark/>
          </w:tcPr>
          <w:p w14:paraId="40396346" w14:textId="77777777" w:rsidR="00D2244F" w:rsidRPr="006C465E" w:rsidRDefault="00D2244F" w:rsidP="008D35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C46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CACAGATTCAGATTCACCTA</w:t>
            </w:r>
          </w:p>
        </w:tc>
      </w:tr>
      <w:tr w:rsidR="00D2244F" w:rsidRPr="006C465E" w14:paraId="1DD52C8A" w14:textId="77777777" w:rsidTr="008D35C5">
        <w:trPr>
          <w:trHeight w:val="280"/>
        </w:trPr>
        <w:tc>
          <w:tcPr>
            <w:tcW w:w="1346" w:type="dxa"/>
            <w:noWrap/>
            <w:hideMark/>
          </w:tcPr>
          <w:p w14:paraId="0F571920" w14:textId="77777777" w:rsidR="00D2244F" w:rsidRPr="006C465E" w:rsidRDefault="00D2244F" w:rsidP="008D35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C46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BCG37</w:t>
            </w:r>
          </w:p>
        </w:tc>
        <w:tc>
          <w:tcPr>
            <w:tcW w:w="3133" w:type="dxa"/>
            <w:noWrap/>
            <w:hideMark/>
          </w:tcPr>
          <w:p w14:paraId="1B6B9082" w14:textId="77777777" w:rsidR="00D2244F" w:rsidRPr="006C465E" w:rsidRDefault="00D2244F" w:rsidP="008D35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C46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ATCACCACCGAGCGAACT</w:t>
            </w:r>
          </w:p>
        </w:tc>
        <w:tc>
          <w:tcPr>
            <w:tcW w:w="3161" w:type="dxa"/>
            <w:noWrap/>
            <w:hideMark/>
          </w:tcPr>
          <w:p w14:paraId="08938154" w14:textId="77777777" w:rsidR="00D2244F" w:rsidRPr="006C465E" w:rsidRDefault="00D2244F" w:rsidP="008D35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C46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GAAGCCGACCAGTAATACC</w:t>
            </w:r>
          </w:p>
        </w:tc>
      </w:tr>
      <w:tr w:rsidR="00D2244F" w:rsidRPr="006C465E" w14:paraId="5747975F" w14:textId="77777777" w:rsidTr="008D35C5">
        <w:trPr>
          <w:trHeight w:val="280"/>
        </w:trPr>
        <w:tc>
          <w:tcPr>
            <w:tcW w:w="1346" w:type="dxa"/>
            <w:noWrap/>
            <w:hideMark/>
          </w:tcPr>
          <w:p w14:paraId="161A6661" w14:textId="78B9E6DA" w:rsidR="00D2244F" w:rsidRPr="006C465E" w:rsidRDefault="000610D8" w:rsidP="008D35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10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TP8</w:t>
            </w:r>
          </w:p>
        </w:tc>
        <w:tc>
          <w:tcPr>
            <w:tcW w:w="3133" w:type="dxa"/>
            <w:noWrap/>
            <w:hideMark/>
          </w:tcPr>
          <w:p w14:paraId="0DD64C37" w14:textId="77777777" w:rsidR="00D2244F" w:rsidRPr="006C465E" w:rsidRDefault="00D2244F" w:rsidP="008D35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C46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AGATTGTCCGTGCCTATGC</w:t>
            </w:r>
          </w:p>
        </w:tc>
        <w:tc>
          <w:tcPr>
            <w:tcW w:w="3161" w:type="dxa"/>
            <w:noWrap/>
            <w:hideMark/>
          </w:tcPr>
          <w:p w14:paraId="71369D90" w14:textId="77777777" w:rsidR="00D2244F" w:rsidRPr="006C465E" w:rsidRDefault="00D2244F" w:rsidP="008D35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C46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CCAGAACAGTTCCAGACCAA</w:t>
            </w:r>
          </w:p>
        </w:tc>
      </w:tr>
      <w:tr w:rsidR="00D2244F" w:rsidRPr="006C465E" w14:paraId="68735769" w14:textId="77777777" w:rsidTr="008D35C5">
        <w:trPr>
          <w:trHeight w:val="280"/>
        </w:trPr>
        <w:tc>
          <w:tcPr>
            <w:tcW w:w="1346" w:type="dxa"/>
            <w:noWrap/>
            <w:hideMark/>
          </w:tcPr>
          <w:p w14:paraId="7086ED4D" w14:textId="77777777" w:rsidR="00D2244F" w:rsidRPr="006C465E" w:rsidRDefault="00D2244F" w:rsidP="008D35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C46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BCC14</w:t>
            </w:r>
          </w:p>
        </w:tc>
        <w:tc>
          <w:tcPr>
            <w:tcW w:w="3133" w:type="dxa"/>
            <w:noWrap/>
            <w:hideMark/>
          </w:tcPr>
          <w:p w14:paraId="034AA25B" w14:textId="77777777" w:rsidR="00D2244F" w:rsidRPr="006C465E" w:rsidRDefault="00D2244F" w:rsidP="008D35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C46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CGTCATCCATCACTTCTCAGA</w:t>
            </w:r>
          </w:p>
        </w:tc>
        <w:tc>
          <w:tcPr>
            <w:tcW w:w="3161" w:type="dxa"/>
            <w:noWrap/>
            <w:hideMark/>
          </w:tcPr>
          <w:p w14:paraId="61432871" w14:textId="77777777" w:rsidR="00D2244F" w:rsidRPr="006C465E" w:rsidRDefault="00D2244F" w:rsidP="008D35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C46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AGCCAAGCCACTCATTCAATC</w:t>
            </w:r>
          </w:p>
        </w:tc>
      </w:tr>
      <w:tr w:rsidR="00D2244F" w:rsidRPr="006C465E" w14:paraId="6FB27430" w14:textId="77777777" w:rsidTr="008D35C5">
        <w:trPr>
          <w:trHeight w:val="280"/>
        </w:trPr>
        <w:tc>
          <w:tcPr>
            <w:tcW w:w="1346" w:type="dxa"/>
            <w:noWrap/>
            <w:hideMark/>
          </w:tcPr>
          <w:p w14:paraId="2BED3841" w14:textId="77777777" w:rsidR="00D2244F" w:rsidRPr="006C465E" w:rsidRDefault="00D2244F" w:rsidP="008D35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C46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BCI10</w:t>
            </w:r>
          </w:p>
        </w:tc>
        <w:tc>
          <w:tcPr>
            <w:tcW w:w="3133" w:type="dxa"/>
            <w:noWrap/>
            <w:hideMark/>
          </w:tcPr>
          <w:p w14:paraId="4693D8AD" w14:textId="77777777" w:rsidR="00D2244F" w:rsidRPr="006C465E" w:rsidRDefault="00D2244F" w:rsidP="008D35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C46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CTAAGCGGCGGTCAGAA</w:t>
            </w:r>
          </w:p>
        </w:tc>
        <w:tc>
          <w:tcPr>
            <w:tcW w:w="3161" w:type="dxa"/>
            <w:noWrap/>
            <w:hideMark/>
          </w:tcPr>
          <w:p w14:paraId="30EC2E21" w14:textId="77777777" w:rsidR="00D2244F" w:rsidRPr="006C465E" w:rsidRDefault="00D2244F" w:rsidP="008D35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C46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TCTTCCAAGCGGTGAGTTAC</w:t>
            </w:r>
          </w:p>
        </w:tc>
      </w:tr>
      <w:tr w:rsidR="00D2244F" w:rsidRPr="006C465E" w14:paraId="71737BC4" w14:textId="77777777" w:rsidTr="008D35C5">
        <w:trPr>
          <w:trHeight w:val="280"/>
        </w:trPr>
        <w:tc>
          <w:tcPr>
            <w:tcW w:w="1346" w:type="dxa"/>
            <w:noWrap/>
            <w:hideMark/>
          </w:tcPr>
          <w:p w14:paraId="2C204B3A" w14:textId="77777777" w:rsidR="00D2244F" w:rsidRPr="006C465E" w:rsidRDefault="00D2244F" w:rsidP="008D35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C46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MA1</w:t>
            </w:r>
          </w:p>
        </w:tc>
        <w:tc>
          <w:tcPr>
            <w:tcW w:w="3133" w:type="dxa"/>
            <w:noWrap/>
            <w:hideMark/>
          </w:tcPr>
          <w:p w14:paraId="6DF2B839" w14:textId="77777777" w:rsidR="00D2244F" w:rsidRPr="006C465E" w:rsidRDefault="00D2244F" w:rsidP="008D35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C46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CAAGCCTGCTGTCAAGTCT</w:t>
            </w:r>
          </w:p>
        </w:tc>
        <w:tc>
          <w:tcPr>
            <w:tcW w:w="3161" w:type="dxa"/>
            <w:noWrap/>
            <w:hideMark/>
          </w:tcPr>
          <w:p w14:paraId="13925FD7" w14:textId="77777777" w:rsidR="00D2244F" w:rsidRPr="006C465E" w:rsidRDefault="00D2244F" w:rsidP="008D35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C46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CGCAAGAGCCATCAGTA</w:t>
            </w:r>
          </w:p>
        </w:tc>
      </w:tr>
      <w:tr w:rsidR="00D2244F" w:rsidRPr="006C465E" w14:paraId="31534DF0" w14:textId="77777777" w:rsidTr="008D35C5">
        <w:trPr>
          <w:trHeight w:val="280"/>
        </w:trPr>
        <w:tc>
          <w:tcPr>
            <w:tcW w:w="1346" w:type="dxa"/>
            <w:noWrap/>
            <w:hideMark/>
          </w:tcPr>
          <w:p w14:paraId="76600509" w14:textId="7493B5F9" w:rsidR="00D2244F" w:rsidRPr="006C465E" w:rsidRDefault="00D2244F" w:rsidP="008D35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C46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</w:t>
            </w:r>
            <w:r w:rsidR="00B82E1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L</w:t>
            </w:r>
            <w:r w:rsidRPr="006C46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133" w:type="dxa"/>
            <w:noWrap/>
            <w:hideMark/>
          </w:tcPr>
          <w:p w14:paraId="5CAE2DC4" w14:textId="77777777" w:rsidR="00D2244F" w:rsidRPr="006C465E" w:rsidRDefault="00D2244F" w:rsidP="008D35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C46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CGGCTACATTAACAACTCCTT</w:t>
            </w:r>
          </w:p>
        </w:tc>
        <w:tc>
          <w:tcPr>
            <w:tcW w:w="3161" w:type="dxa"/>
            <w:noWrap/>
            <w:hideMark/>
          </w:tcPr>
          <w:p w14:paraId="211EB004" w14:textId="77777777" w:rsidR="00D2244F" w:rsidRPr="006C465E" w:rsidRDefault="00D2244F" w:rsidP="008D35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C46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CCAACCTTCATCCCTCAA</w:t>
            </w:r>
          </w:p>
        </w:tc>
      </w:tr>
      <w:tr w:rsidR="00D2244F" w:rsidRPr="006C465E" w14:paraId="282BC7C4" w14:textId="77777777" w:rsidTr="008D35C5">
        <w:trPr>
          <w:trHeight w:val="280"/>
        </w:trPr>
        <w:tc>
          <w:tcPr>
            <w:tcW w:w="1346" w:type="dxa"/>
            <w:noWrap/>
            <w:hideMark/>
          </w:tcPr>
          <w:p w14:paraId="63E1CAC6" w14:textId="77777777" w:rsidR="00D2244F" w:rsidRPr="006C465E" w:rsidRDefault="00D2244F" w:rsidP="008D35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C46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SL3</w:t>
            </w:r>
          </w:p>
        </w:tc>
        <w:tc>
          <w:tcPr>
            <w:tcW w:w="3133" w:type="dxa"/>
            <w:noWrap/>
            <w:hideMark/>
          </w:tcPr>
          <w:p w14:paraId="682CFEEB" w14:textId="77777777" w:rsidR="00D2244F" w:rsidRPr="006C465E" w:rsidRDefault="00D2244F" w:rsidP="008D35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C46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TCAATCTTACCACTGGACTT</w:t>
            </w:r>
          </w:p>
        </w:tc>
        <w:tc>
          <w:tcPr>
            <w:tcW w:w="3161" w:type="dxa"/>
            <w:noWrap/>
            <w:hideMark/>
          </w:tcPr>
          <w:p w14:paraId="213C7A47" w14:textId="77777777" w:rsidR="00D2244F" w:rsidRPr="006C465E" w:rsidRDefault="00D2244F" w:rsidP="008D35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C46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TAGCACGCAACAGCACAT</w:t>
            </w:r>
          </w:p>
        </w:tc>
      </w:tr>
      <w:tr w:rsidR="00D2244F" w:rsidRPr="006C465E" w14:paraId="49EAAA36" w14:textId="77777777" w:rsidTr="008D35C5">
        <w:trPr>
          <w:trHeight w:val="280"/>
        </w:trPr>
        <w:tc>
          <w:tcPr>
            <w:tcW w:w="1346" w:type="dxa"/>
            <w:noWrap/>
            <w:hideMark/>
          </w:tcPr>
          <w:p w14:paraId="329B791B" w14:textId="21810245" w:rsidR="00D2244F" w:rsidRPr="006C465E" w:rsidRDefault="000610D8" w:rsidP="008D35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10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L</w:t>
            </w:r>
          </w:p>
        </w:tc>
        <w:tc>
          <w:tcPr>
            <w:tcW w:w="3133" w:type="dxa"/>
            <w:noWrap/>
            <w:hideMark/>
          </w:tcPr>
          <w:p w14:paraId="1181BE8D" w14:textId="77777777" w:rsidR="00D2244F" w:rsidRPr="006C465E" w:rsidRDefault="00D2244F" w:rsidP="008D35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C46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GCTCTTCCTGATGCTATGCT</w:t>
            </w:r>
          </w:p>
        </w:tc>
        <w:tc>
          <w:tcPr>
            <w:tcW w:w="3161" w:type="dxa"/>
            <w:noWrap/>
            <w:hideMark/>
          </w:tcPr>
          <w:p w14:paraId="3977F479" w14:textId="77777777" w:rsidR="00D2244F" w:rsidRPr="006C465E" w:rsidRDefault="00D2244F" w:rsidP="008D35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C46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CTTGCCAACCACAACACA</w:t>
            </w:r>
          </w:p>
        </w:tc>
      </w:tr>
      <w:tr w:rsidR="00D2244F" w:rsidRPr="006C465E" w14:paraId="7800C888" w14:textId="77777777" w:rsidTr="008D35C5">
        <w:trPr>
          <w:trHeight w:val="280"/>
        </w:trPr>
        <w:tc>
          <w:tcPr>
            <w:tcW w:w="1346" w:type="dxa"/>
            <w:noWrap/>
            <w:hideMark/>
          </w:tcPr>
          <w:p w14:paraId="4A90B4CE" w14:textId="77777777" w:rsidR="00D2244F" w:rsidRPr="006C465E" w:rsidRDefault="00D2244F" w:rsidP="008D35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C46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RK</w:t>
            </w:r>
          </w:p>
        </w:tc>
        <w:tc>
          <w:tcPr>
            <w:tcW w:w="3133" w:type="dxa"/>
            <w:noWrap/>
            <w:hideMark/>
          </w:tcPr>
          <w:p w14:paraId="2C751ED9" w14:textId="77777777" w:rsidR="00D2244F" w:rsidRPr="006C465E" w:rsidRDefault="00D2244F" w:rsidP="008D35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C46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GATGGTAGAATTGTGGCAGTT</w:t>
            </w:r>
          </w:p>
        </w:tc>
        <w:tc>
          <w:tcPr>
            <w:tcW w:w="3161" w:type="dxa"/>
            <w:noWrap/>
            <w:hideMark/>
          </w:tcPr>
          <w:p w14:paraId="242D46C5" w14:textId="77777777" w:rsidR="00D2244F" w:rsidRPr="006C465E" w:rsidRDefault="00D2244F" w:rsidP="008D35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C46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GAGCAGTATCCGATTAAGGT</w:t>
            </w:r>
          </w:p>
        </w:tc>
      </w:tr>
      <w:tr w:rsidR="00D2244F" w:rsidRPr="006C465E" w14:paraId="4C109382" w14:textId="77777777" w:rsidTr="008D35C5">
        <w:trPr>
          <w:trHeight w:val="280"/>
        </w:trPr>
        <w:tc>
          <w:tcPr>
            <w:tcW w:w="1346" w:type="dxa"/>
            <w:noWrap/>
            <w:hideMark/>
          </w:tcPr>
          <w:p w14:paraId="511A08DC" w14:textId="77777777" w:rsidR="00D2244F" w:rsidRPr="006C465E" w:rsidRDefault="00D2244F" w:rsidP="008D35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C46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HX2</w:t>
            </w:r>
          </w:p>
        </w:tc>
        <w:tc>
          <w:tcPr>
            <w:tcW w:w="3133" w:type="dxa"/>
            <w:noWrap/>
            <w:hideMark/>
          </w:tcPr>
          <w:p w14:paraId="6ED2B8B6" w14:textId="77777777" w:rsidR="00D2244F" w:rsidRPr="006C465E" w:rsidRDefault="00D2244F" w:rsidP="008D35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C46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TATCTACTTCCGACCACACT</w:t>
            </w:r>
          </w:p>
        </w:tc>
        <w:tc>
          <w:tcPr>
            <w:tcW w:w="3161" w:type="dxa"/>
            <w:noWrap/>
            <w:hideMark/>
          </w:tcPr>
          <w:p w14:paraId="25050153" w14:textId="77777777" w:rsidR="00D2244F" w:rsidRPr="006C465E" w:rsidRDefault="00D2244F" w:rsidP="008D35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C46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CCACCGATTCTCCTCCAATA</w:t>
            </w:r>
          </w:p>
        </w:tc>
      </w:tr>
      <w:tr w:rsidR="00D2244F" w:rsidRPr="006C465E" w14:paraId="60821A20" w14:textId="77777777" w:rsidTr="008D35C5">
        <w:trPr>
          <w:trHeight w:val="280"/>
        </w:trPr>
        <w:tc>
          <w:tcPr>
            <w:tcW w:w="1346" w:type="dxa"/>
            <w:noWrap/>
            <w:hideMark/>
          </w:tcPr>
          <w:p w14:paraId="32F7D192" w14:textId="77777777" w:rsidR="00D2244F" w:rsidRPr="006C465E" w:rsidRDefault="00D2244F" w:rsidP="008D35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C46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A9</w:t>
            </w:r>
          </w:p>
        </w:tc>
        <w:tc>
          <w:tcPr>
            <w:tcW w:w="3133" w:type="dxa"/>
            <w:noWrap/>
            <w:hideMark/>
          </w:tcPr>
          <w:p w14:paraId="682FA4BB" w14:textId="77777777" w:rsidR="00D2244F" w:rsidRPr="006C465E" w:rsidRDefault="00D2244F" w:rsidP="008D35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C46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TAATGTTGTGGCGGCAGTT</w:t>
            </w:r>
          </w:p>
        </w:tc>
        <w:tc>
          <w:tcPr>
            <w:tcW w:w="3161" w:type="dxa"/>
            <w:noWrap/>
            <w:hideMark/>
          </w:tcPr>
          <w:p w14:paraId="06CF79D8" w14:textId="77777777" w:rsidR="00D2244F" w:rsidRPr="006C465E" w:rsidRDefault="00D2244F" w:rsidP="008D35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C46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TGTCAGTTGGTGGTTCAGTAG</w:t>
            </w:r>
          </w:p>
        </w:tc>
      </w:tr>
      <w:tr w:rsidR="00D2244F" w:rsidRPr="006C465E" w14:paraId="6361969A" w14:textId="77777777" w:rsidTr="008D35C5">
        <w:trPr>
          <w:trHeight w:val="280"/>
        </w:trPr>
        <w:tc>
          <w:tcPr>
            <w:tcW w:w="1346" w:type="dxa"/>
            <w:noWrap/>
            <w:hideMark/>
          </w:tcPr>
          <w:p w14:paraId="7A31227A" w14:textId="77777777" w:rsidR="00D2244F" w:rsidRPr="006C465E" w:rsidRDefault="00D2244F" w:rsidP="008D35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C46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X3</w:t>
            </w:r>
          </w:p>
        </w:tc>
        <w:tc>
          <w:tcPr>
            <w:tcW w:w="3133" w:type="dxa"/>
            <w:noWrap/>
            <w:hideMark/>
          </w:tcPr>
          <w:p w14:paraId="4A048EE4" w14:textId="77777777" w:rsidR="00D2244F" w:rsidRPr="006C465E" w:rsidRDefault="00D2244F" w:rsidP="008D35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C46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ATGGTGATGATGTGGCTGAG</w:t>
            </w:r>
          </w:p>
        </w:tc>
        <w:tc>
          <w:tcPr>
            <w:tcW w:w="3161" w:type="dxa"/>
            <w:noWrap/>
            <w:hideMark/>
          </w:tcPr>
          <w:p w14:paraId="2BEAA250" w14:textId="77777777" w:rsidR="00D2244F" w:rsidRPr="006C465E" w:rsidRDefault="00D2244F" w:rsidP="008D35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C46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CAAGATTCTGATGCGGACTC</w:t>
            </w:r>
          </w:p>
        </w:tc>
      </w:tr>
      <w:tr w:rsidR="00D2244F" w:rsidRPr="006C465E" w14:paraId="331B61C5" w14:textId="77777777" w:rsidTr="008D35C5">
        <w:trPr>
          <w:trHeight w:val="280"/>
        </w:trPr>
        <w:tc>
          <w:tcPr>
            <w:tcW w:w="1346" w:type="dxa"/>
            <w:noWrap/>
            <w:hideMark/>
          </w:tcPr>
          <w:p w14:paraId="31DB6CFC" w14:textId="77777777" w:rsidR="00D2244F" w:rsidRPr="006C465E" w:rsidRDefault="00D2244F" w:rsidP="008D35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C46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AC6</w:t>
            </w:r>
          </w:p>
        </w:tc>
        <w:tc>
          <w:tcPr>
            <w:tcW w:w="3133" w:type="dxa"/>
            <w:noWrap/>
            <w:hideMark/>
          </w:tcPr>
          <w:p w14:paraId="49F0CD9F" w14:textId="77777777" w:rsidR="00D2244F" w:rsidRPr="006C465E" w:rsidRDefault="00D2244F" w:rsidP="008D35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C46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CTTATACCAGCAACACCTTCC</w:t>
            </w:r>
          </w:p>
        </w:tc>
        <w:tc>
          <w:tcPr>
            <w:tcW w:w="3161" w:type="dxa"/>
            <w:noWrap/>
            <w:hideMark/>
          </w:tcPr>
          <w:p w14:paraId="360D30F1" w14:textId="77777777" w:rsidR="00D2244F" w:rsidRPr="006C465E" w:rsidRDefault="00D2244F" w:rsidP="008D35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C46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TCCCATTGACGACCACATTT</w:t>
            </w:r>
          </w:p>
        </w:tc>
      </w:tr>
      <w:tr w:rsidR="00D2244F" w:rsidRPr="006C465E" w14:paraId="6DADDABC" w14:textId="77777777" w:rsidTr="008D35C5">
        <w:trPr>
          <w:trHeight w:val="280"/>
        </w:trPr>
        <w:tc>
          <w:tcPr>
            <w:tcW w:w="1346" w:type="dxa"/>
            <w:noWrap/>
            <w:hideMark/>
          </w:tcPr>
          <w:p w14:paraId="3C82A2B3" w14:textId="35B73F70" w:rsidR="00D2244F" w:rsidRPr="006C465E" w:rsidRDefault="000610D8" w:rsidP="008D35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10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PLEPA</w:t>
            </w:r>
          </w:p>
        </w:tc>
        <w:tc>
          <w:tcPr>
            <w:tcW w:w="3133" w:type="dxa"/>
            <w:noWrap/>
            <w:hideMark/>
          </w:tcPr>
          <w:p w14:paraId="7AA88896" w14:textId="77777777" w:rsidR="00D2244F" w:rsidRPr="006C465E" w:rsidRDefault="00D2244F" w:rsidP="008D35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C46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ACTACTGCTCCAAGTGTTGTT</w:t>
            </w:r>
          </w:p>
        </w:tc>
        <w:tc>
          <w:tcPr>
            <w:tcW w:w="3161" w:type="dxa"/>
            <w:noWrap/>
            <w:hideMark/>
          </w:tcPr>
          <w:p w14:paraId="2E8CE159" w14:textId="77777777" w:rsidR="00D2244F" w:rsidRPr="006C465E" w:rsidRDefault="00D2244F" w:rsidP="008D35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C46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CAGCTTCAGGAAGTAAGGATG</w:t>
            </w:r>
          </w:p>
        </w:tc>
      </w:tr>
      <w:tr w:rsidR="00D2244F" w:rsidRPr="006C465E" w14:paraId="22B0AED9" w14:textId="77777777" w:rsidTr="008D35C5">
        <w:trPr>
          <w:trHeight w:val="280"/>
        </w:trPr>
        <w:tc>
          <w:tcPr>
            <w:tcW w:w="1346" w:type="dxa"/>
            <w:noWrap/>
            <w:hideMark/>
          </w:tcPr>
          <w:p w14:paraId="41AD6278" w14:textId="77777777" w:rsidR="00D2244F" w:rsidRPr="006C465E" w:rsidRDefault="00D2244F" w:rsidP="008D35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C46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BCB25</w:t>
            </w:r>
          </w:p>
        </w:tc>
        <w:tc>
          <w:tcPr>
            <w:tcW w:w="3133" w:type="dxa"/>
            <w:noWrap/>
            <w:hideMark/>
          </w:tcPr>
          <w:p w14:paraId="33A77F52" w14:textId="77777777" w:rsidR="00D2244F" w:rsidRPr="006C465E" w:rsidRDefault="00D2244F" w:rsidP="008D35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C46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ATGATGCGAAGCCTCTGAC</w:t>
            </w:r>
          </w:p>
        </w:tc>
        <w:tc>
          <w:tcPr>
            <w:tcW w:w="3161" w:type="dxa"/>
            <w:noWrap/>
            <w:hideMark/>
          </w:tcPr>
          <w:p w14:paraId="3BCC2B94" w14:textId="77777777" w:rsidR="00D2244F" w:rsidRPr="006C465E" w:rsidRDefault="00D2244F" w:rsidP="008D35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C46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CCACTGCCACTTGTTCCA</w:t>
            </w:r>
          </w:p>
        </w:tc>
      </w:tr>
      <w:tr w:rsidR="00D2244F" w:rsidRPr="006C465E" w14:paraId="07941AB4" w14:textId="77777777" w:rsidTr="008D35C5">
        <w:trPr>
          <w:trHeight w:val="280"/>
        </w:trPr>
        <w:tc>
          <w:tcPr>
            <w:tcW w:w="1346" w:type="dxa"/>
            <w:noWrap/>
            <w:hideMark/>
          </w:tcPr>
          <w:p w14:paraId="6F308BC1" w14:textId="77777777" w:rsidR="00D2244F" w:rsidRPr="006C465E" w:rsidRDefault="00D2244F" w:rsidP="008D35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C46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ABF2A</w:t>
            </w:r>
          </w:p>
        </w:tc>
        <w:tc>
          <w:tcPr>
            <w:tcW w:w="3133" w:type="dxa"/>
            <w:noWrap/>
            <w:hideMark/>
          </w:tcPr>
          <w:p w14:paraId="346E4B8C" w14:textId="77777777" w:rsidR="00D2244F" w:rsidRPr="006C465E" w:rsidRDefault="00D2244F" w:rsidP="008D35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C46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TGGTGCTTCTTGGAGAC</w:t>
            </w:r>
          </w:p>
        </w:tc>
        <w:tc>
          <w:tcPr>
            <w:tcW w:w="3161" w:type="dxa"/>
            <w:noWrap/>
            <w:hideMark/>
          </w:tcPr>
          <w:p w14:paraId="06550B03" w14:textId="77777777" w:rsidR="00D2244F" w:rsidRPr="006C465E" w:rsidRDefault="00D2244F" w:rsidP="008D35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C46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TGTCGGTTCGTGGTAATCG</w:t>
            </w:r>
          </w:p>
        </w:tc>
      </w:tr>
      <w:tr w:rsidR="00D2244F" w:rsidRPr="006C465E" w14:paraId="3CEA5493" w14:textId="77777777" w:rsidTr="008D35C5">
        <w:trPr>
          <w:trHeight w:val="280"/>
        </w:trPr>
        <w:tc>
          <w:tcPr>
            <w:tcW w:w="1346" w:type="dxa"/>
            <w:noWrap/>
            <w:hideMark/>
          </w:tcPr>
          <w:p w14:paraId="57D13019" w14:textId="77777777" w:rsidR="00D2244F" w:rsidRPr="006C465E" w:rsidRDefault="00D2244F" w:rsidP="008D35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C46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MB269</w:t>
            </w:r>
          </w:p>
        </w:tc>
        <w:tc>
          <w:tcPr>
            <w:tcW w:w="3133" w:type="dxa"/>
            <w:noWrap/>
            <w:hideMark/>
          </w:tcPr>
          <w:p w14:paraId="0F2F1E94" w14:textId="77777777" w:rsidR="00D2244F" w:rsidRPr="006C465E" w:rsidRDefault="00D2244F" w:rsidP="008D35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C46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GGAGATGTGGTTGGAGTTAGA</w:t>
            </w:r>
          </w:p>
        </w:tc>
        <w:tc>
          <w:tcPr>
            <w:tcW w:w="3161" w:type="dxa"/>
            <w:noWrap/>
            <w:hideMark/>
          </w:tcPr>
          <w:p w14:paraId="1DB4D209" w14:textId="77777777" w:rsidR="00D2244F" w:rsidRPr="006C465E" w:rsidRDefault="00D2244F" w:rsidP="008D35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C46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AGCAGCACTGATGACACTAAG</w:t>
            </w:r>
          </w:p>
        </w:tc>
      </w:tr>
      <w:tr w:rsidR="00D2244F" w:rsidRPr="006C465E" w14:paraId="03B393EF" w14:textId="77777777" w:rsidTr="008D35C5">
        <w:trPr>
          <w:trHeight w:val="280"/>
        </w:trPr>
        <w:tc>
          <w:tcPr>
            <w:tcW w:w="1346" w:type="dxa"/>
            <w:noWrap/>
            <w:hideMark/>
          </w:tcPr>
          <w:p w14:paraId="04BB52D0" w14:textId="29BC00B8" w:rsidR="00D2244F" w:rsidRPr="006C465E" w:rsidRDefault="00D2244F" w:rsidP="008D35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C46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TIN</w:t>
            </w:r>
          </w:p>
        </w:tc>
        <w:tc>
          <w:tcPr>
            <w:tcW w:w="3133" w:type="dxa"/>
            <w:noWrap/>
            <w:hideMark/>
          </w:tcPr>
          <w:p w14:paraId="2164AD03" w14:textId="77777777" w:rsidR="00D2244F" w:rsidRPr="006C465E" w:rsidRDefault="00D2244F" w:rsidP="008D35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C46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GCGACAATGGAACTGGAATG</w:t>
            </w:r>
          </w:p>
        </w:tc>
        <w:tc>
          <w:tcPr>
            <w:tcW w:w="3161" w:type="dxa"/>
            <w:noWrap/>
            <w:hideMark/>
          </w:tcPr>
          <w:p w14:paraId="2E4E0F74" w14:textId="77777777" w:rsidR="00D2244F" w:rsidRPr="006C465E" w:rsidRDefault="00D2244F" w:rsidP="008D35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C46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CGACATAAGCATCCTTCTG</w:t>
            </w:r>
          </w:p>
        </w:tc>
      </w:tr>
    </w:tbl>
    <w:p w14:paraId="4CA1DAE6" w14:textId="69460062" w:rsidR="0027130F" w:rsidRPr="00306CEE" w:rsidRDefault="0027130F">
      <w:pPr>
        <w:rPr>
          <w:rFonts w:ascii="Times New Roman" w:hAnsi="Times New Roman" w:cs="Times New Roman"/>
          <w:szCs w:val="21"/>
        </w:rPr>
      </w:pPr>
    </w:p>
    <w:sectPr w:rsidR="0027130F" w:rsidRPr="00306CE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2820CD" w14:textId="77777777" w:rsidR="00CC0AAF" w:rsidRDefault="00CC0AAF" w:rsidP="00D2244F">
      <w:r>
        <w:separator/>
      </w:r>
    </w:p>
  </w:endnote>
  <w:endnote w:type="continuationSeparator" w:id="0">
    <w:p w14:paraId="1AF47B36" w14:textId="77777777" w:rsidR="00CC0AAF" w:rsidRDefault="00CC0AAF" w:rsidP="00D224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AC4DA6" w14:textId="77777777" w:rsidR="00CC0AAF" w:rsidRDefault="00CC0AAF" w:rsidP="00D2244F">
      <w:r>
        <w:separator/>
      </w:r>
    </w:p>
  </w:footnote>
  <w:footnote w:type="continuationSeparator" w:id="0">
    <w:p w14:paraId="12F278C0" w14:textId="77777777" w:rsidR="00CC0AAF" w:rsidRDefault="00CC0AAF" w:rsidP="00D2244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AzNbK0NDO3MDQxMDNX0lEKTi0uzszPAykwrgUAkJX59iwAAAA="/>
  </w:docVars>
  <w:rsids>
    <w:rsidRoot w:val="0027130F"/>
    <w:rsid w:val="00046706"/>
    <w:rsid w:val="000610D8"/>
    <w:rsid w:val="0027130F"/>
    <w:rsid w:val="00306CEE"/>
    <w:rsid w:val="006F52A4"/>
    <w:rsid w:val="0073335F"/>
    <w:rsid w:val="007D5A2A"/>
    <w:rsid w:val="008A4F50"/>
    <w:rsid w:val="00984346"/>
    <w:rsid w:val="00A37458"/>
    <w:rsid w:val="00B82E1D"/>
    <w:rsid w:val="00CC0AAF"/>
    <w:rsid w:val="00D2244F"/>
    <w:rsid w:val="00D84890"/>
    <w:rsid w:val="00DB7457"/>
    <w:rsid w:val="00DD0B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FAADBCE"/>
  <w15:docId w15:val="{8B829739-FAAF-4720-8FEA-0927498CEE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7130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2244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2244F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2244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2244F"/>
    <w:rPr>
      <w:sz w:val="18"/>
      <w:szCs w:val="18"/>
    </w:rPr>
  </w:style>
  <w:style w:type="table" w:customStyle="1" w:styleId="a8">
    <w:name w:val="三线表"/>
    <w:basedOn w:val="a1"/>
    <w:uiPriority w:val="99"/>
    <w:rsid w:val="00D2244F"/>
    <w:rPr>
      <w:rFonts w:eastAsia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360" w:lineRule="exact"/>
        <w:jc w:val="center"/>
      </w:pPr>
      <w:rPr>
        <w:rFonts w:ascii="Times New Roman" w:eastAsia="宋体" w:hAnsi="Times New Roman"/>
        <w:b w:val="0"/>
        <w:i w:val="0"/>
        <w:sz w:val="21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1989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558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695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188</Words>
  <Characters>1076</Characters>
  <Application>Microsoft Office Word</Application>
  <DocSecurity>0</DocSecurity>
  <Lines>8</Lines>
  <Paragraphs>2</Paragraphs>
  <ScaleCrop>false</ScaleCrop>
  <Company/>
  <LinksUpToDate>false</LinksUpToDate>
  <CharactersWithSpaces>1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梦</dc:creator>
  <cp:keywords/>
  <dc:description/>
  <cp:lastModifiedBy>DELL</cp:lastModifiedBy>
  <cp:revision>16</cp:revision>
  <dcterms:created xsi:type="dcterms:W3CDTF">2022-10-08T13:24:00Z</dcterms:created>
  <dcterms:modified xsi:type="dcterms:W3CDTF">2022-11-28T12:34:00Z</dcterms:modified>
</cp:coreProperties>
</file>